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45BE3" w14:textId="2FD1F19C" w:rsidR="00A62D55" w:rsidRDefault="00777C56" w:rsidP="008B2A86">
      <w:pPr>
        <w:pStyle w:val="Body"/>
      </w:pPr>
      <w:r>
        <w:t>Supplementa</w:t>
      </w:r>
      <w:r w:rsidR="00184814">
        <w:t>ry</w:t>
      </w:r>
      <w:r>
        <w:t xml:space="preserve"> Figure 2</w:t>
      </w:r>
      <w:r w:rsidR="00A62D55">
        <w:t>: Likelihood of Sexual Intercourse in the Next 3 Months</w:t>
      </w:r>
      <w:r w:rsidR="00D74593">
        <w:t xml:space="preserve">, Pre vs Post </w:t>
      </w:r>
      <w:r w:rsidR="00D343D5">
        <w:t>by %</w:t>
      </w:r>
      <w:r w:rsidR="00A955CF">
        <w:t xml:space="preserve"> of Participants</w:t>
      </w:r>
    </w:p>
    <w:p w14:paraId="77B5A4D8" w14:textId="77777777" w:rsidR="00A62D55" w:rsidRDefault="00A62D55" w:rsidP="00A62D55">
      <w:pPr>
        <w:pStyle w:val="Body"/>
      </w:pPr>
      <w:r>
        <w:t xml:space="preserve"> </w:t>
      </w:r>
    </w:p>
    <w:p w14:paraId="033A7FB9" w14:textId="0013CA67" w:rsidR="003B147A" w:rsidRDefault="00D343D5">
      <w:r>
        <w:rPr>
          <w:noProof/>
        </w:rPr>
        <w:drawing>
          <wp:inline distT="0" distB="0" distL="0" distR="0" wp14:anchorId="12488559" wp14:editId="31775F69">
            <wp:extent cx="5943600" cy="4437380"/>
            <wp:effectExtent l="0" t="0" r="12700" b="7620"/>
            <wp:docPr id="9616265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2A9B4F-2DBB-E457-CC11-B3BB27EEB8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3B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55"/>
    <w:rsid w:val="00052B51"/>
    <w:rsid w:val="00184814"/>
    <w:rsid w:val="00354C43"/>
    <w:rsid w:val="003B147A"/>
    <w:rsid w:val="00522110"/>
    <w:rsid w:val="005C5F8F"/>
    <w:rsid w:val="00610B7E"/>
    <w:rsid w:val="00694B91"/>
    <w:rsid w:val="006C499F"/>
    <w:rsid w:val="00777C56"/>
    <w:rsid w:val="007C427A"/>
    <w:rsid w:val="008B2A86"/>
    <w:rsid w:val="00920919"/>
    <w:rsid w:val="00930A36"/>
    <w:rsid w:val="009352E0"/>
    <w:rsid w:val="00A62D55"/>
    <w:rsid w:val="00A955CF"/>
    <w:rsid w:val="00B05159"/>
    <w:rsid w:val="00D343D5"/>
    <w:rsid w:val="00D455DB"/>
    <w:rsid w:val="00D74593"/>
    <w:rsid w:val="00ED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2D4B9"/>
  <w15:chartTrackingRefBased/>
  <w15:docId w15:val="{78E6EB9B-6274-EC42-86D6-3259807F1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D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D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D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D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D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D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D55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A62D5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A62D55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2</c:f>
              <c:strCache>
                <c:ptCount val="1"/>
                <c:pt idx="0">
                  <c:v>Pr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-3.07692307692306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702-B145-ABC4-3AD6E8DAD4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1:$E$11</c:f>
              <c:strCache>
                <c:ptCount val="4"/>
                <c:pt idx="0">
                  <c:v>Agree</c:v>
                </c:pt>
                <c:pt idx="1">
                  <c:v>Neutral</c:v>
                </c:pt>
                <c:pt idx="2">
                  <c:v>Disagree</c:v>
                </c:pt>
                <c:pt idx="3">
                  <c:v>No Reponse</c:v>
                </c:pt>
              </c:strCache>
            </c:strRef>
          </c:cat>
          <c:val>
            <c:numRef>
              <c:f>Sheet1!$B$12:$E$12</c:f>
              <c:numCache>
                <c:formatCode>0.0</c:formatCode>
                <c:ptCount val="4"/>
                <c:pt idx="0">
                  <c:v>33.299999999999997</c:v>
                </c:pt>
                <c:pt idx="1">
                  <c:v>18.8</c:v>
                </c:pt>
                <c:pt idx="2">
                  <c:v>36.799999999999997</c:v>
                </c:pt>
                <c:pt idx="3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02-B145-ABC4-3AD6E8DAD4D9}"/>
            </c:ext>
          </c:extLst>
        </c:ser>
        <c:ser>
          <c:idx val="1"/>
          <c:order val="1"/>
          <c:tx>
            <c:strRef>
              <c:f>Sheet1!$A$13</c:f>
              <c:strCache>
                <c:ptCount val="1"/>
                <c:pt idx="0">
                  <c:v>Post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7.8346673280123027E-17"/>
                  <c:y val="-8.586147681740178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702-B145-ABC4-3AD6E8DAD4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1:$E$11</c:f>
              <c:strCache>
                <c:ptCount val="4"/>
                <c:pt idx="0">
                  <c:v>Agree</c:v>
                </c:pt>
                <c:pt idx="1">
                  <c:v>Neutral</c:v>
                </c:pt>
                <c:pt idx="2">
                  <c:v>Disagree</c:v>
                </c:pt>
                <c:pt idx="3">
                  <c:v>No Reponse</c:v>
                </c:pt>
              </c:strCache>
            </c:strRef>
          </c:cat>
          <c:val>
            <c:numRef>
              <c:f>Sheet1!$B$13:$E$13</c:f>
              <c:numCache>
                <c:formatCode>0.0</c:formatCode>
                <c:ptCount val="4"/>
                <c:pt idx="0">
                  <c:v>32</c:v>
                </c:pt>
                <c:pt idx="1">
                  <c:v>22.3</c:v>
                </c:pt>
                <c:pt idx="2">
                  <c:v>18.8</c:v>
                </c:pt>
                <c:pt idx="3">
                  <c:v>2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02-B145-ABC4-3AD6E8DAD4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77820208"/>
        <c:axId val="1177821920"/>
      </c:barChart>
      <c:catAx>
        <c:axId val="1177820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821920"/>
        <c:crosses val="autoZero"/>
        <c:auto val="1"/>
        <c:lblAlgn val="ctr"/>
        <c:lblOffset val="100"/>
        <c:noMultiLvlLbl val="0"/>
      </c:catAx>
      <c:valAx>
        <c:axId val="1177821920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820208"/>
        <c:crosses val="autoZero"/>
        <c:crossBetween val="between"/>
        <c:majorUnit val="20"/>
        <c:min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6EB820C2EB645994A8374AFD5B80D" ma:contentTypeVersion="6" ma:contentTypeDescription="Create a new document." ma:contentTypeScope="" ma:versionID="0c211b4def214509e36f507e9039a42e">
  <xsd:schema xmlns:xsd="http://www.w3.org/2001/XMLSchema" xmlns:xs="http://www.w3.org/2001/XMLSchema" xmlns:p="http://schemas.microsoft.com/office/2006/metadata/properties" xmlns:ns2="24d90471-0dfd-4935-8b13-617174911a45" xmlns:ns3="115a0454-9b22-432b-a294-cebf4d5452b2" targetNamespace="http://schemas.microsoft.com/office/2006/metadata/properties" ma:root="true" ma:fieldsID="748078959c54944bb932dbf1e342e55b" ns2:_="" ns3:_="">
    <xsd:import namespace="24d90471-0dfd-4935-8b13-617174911a45"/>
    <xsd:import namespace="115a0454-9b22-432b-a294-cebf4d5452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90471-0dfd-4935-8b13-617174911a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a0454-9b22-432b-a294-cebf4d545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94BC1B-9F76-4623-9258-9E6D21F721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90471-0dfd-4935-8b13-617174911a45"/>
    <ds:schemaRef ds:uri="115a0454-9b22-432b-a294-cebf4d545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75B30E-7CD5-433F-B8C1-4DFF61276D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690151-038A-48AB-A9A5-FEB922B2FE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99</Characters>
  <Application>Microsoft Office Word</Application>
  <DocSecurity>0</DocSecurity>
  <Lines>6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erardo J</dc:creator>
  <cp:keywords/>
  <dc:description/>
  <cp:lastModifiedBy>Pacheco, Gerardo J</cp:lastModifiedBy>
  <cp:revision>14</cp:revision>
  <dcterms:created xsi:type="dcterms:W3CDTF">2024-05-15T23:51:00Z</dcterms:created>
  <dcterms:modified xsi:type="dcterms:W3CDTF">2026-01-2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6EB820C2EB645994A8374AFD5B80D</vt:lpwstr>
  </property>
</Properties>
</file>